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sz w:val="20"/>
          <w:szCs w:val="20"/>
        </w:rPr>
        <w:t>Table</w:t>
      </w:r>
    </w:p>
    <w:p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Possible combinations of 8th edition AJCC T/M category and Nn category and 10-year PTCSS for the training data set</w:t>
      </w:r>
    </w:p>
    <w:tbl>
      <w:tblPr>
        <w:tblStyle w:val="3"/>
        <w:tblpPr w:leftFromText="180" w:rightFromText="180" w:vertAnchor="text" w:horzAnchor="page" w:tblpX="1934" w:tblpY="186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1881"/>
        <w:gridCol w:w="1850"/>
        <w:gridCol w:w="21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59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0" w:name="OLE_LINK82"/>
          </w:p>
        </w:tc>
        <w:tc>
          <w:tcPr>
            <w:tcW w:w="188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TNnM</w:t>
            </w:r>
          </w:p>
        </w:tc>
        <w:tc>
          <w:tcPr>
            <w:tcW w:w="185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o. (%) of Patients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N = 4,971)</w:t>
            </w:r>
          </w:p>
        </w:tc>
        <w:tc>
          <w:tcPr>
            <w:tcW w:w="21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0-year PTCSS, 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tcBorders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ombination 1</w:t>
            </w:r>
            <w:bookmarkEnd w:id="0"/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T1N0nM0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,221 (44.68)</w:t>
            </w:r>
          </w:p>
        </w:tc>
        <w:tc>
          <w:tcPr>
            <w:tcW w:w="2150" w:type="dxa"/>
            <w:tcBorders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99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ombination 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T2N0n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12 (10.30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97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595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ombination 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T3N0n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56 (3.1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91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ombination 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T4aN0n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84 (1.6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91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ombination 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T4bN0n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7 (0.7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82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ombination 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T1N1n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55 (13.1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97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ombination 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T2N1n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92 (5.8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91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ombination 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T3N1n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94 (1.8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85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ombination 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T4aN1n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57 (3.1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6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ombination 1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T4bN1n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0 (1.0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4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ombination 1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T1N2n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59 (3.20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95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ombination 1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T2N2n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12 (2.2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89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ombination 1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T3N2n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8 (1.1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1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ombination 1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T4aN2n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80 (1.6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0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bookmarkStart w:id="1" w:name="OLE_LINK83" w:colFirst="0" w:colLast="1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ombination 1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T4bN2n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7 (0.5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5.56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tcBorders>
              <w:top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ombination 16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Any T, any Nn, M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2" w:name="OLE_LINK85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77 (5.57)</w:t>
            </w:r>
            <w:bookmarkEnd w:id="2"/>
          </w:p>
        </w:tc>
        <w:tc>
          <w:tcPr>
            <w:tcW w:w="2150" w:type="dxa"/>
            <w:tcBorders>
              <w:top w:val="nil"/>
              <w:lef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8.52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bidi w:val="0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tabs>
          <w:tab w:val="left" w:pos="818"/>
        </w:tabs>
        <w:bidi w:val="0"/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Abbreviations: PTCSS, papillary thyroid cancer-specific survival; Nn, metastatic node number; N0n, no evidence of metastatic nodes; N1n, 1-4 metastatic nodes; N2n, &gt; 4 metastatic nodes; AJCC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bookmarkStart w:id="3" w:name="_GoBack"/>
      <w:bookmarkEnd w:id="3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merican Joint Committee on Canc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dlYTlhMjhlN2RkYWM0NGIyNTgxYzY5MDliYTdmM2YifQ=="/>
  </w:docVars>
  <w:rsids>
    <w:rsidRoot w:val="00000000"/>
    <w:rsid w:val="32C014C6"/>
    <w:rsid w:val="48396900"/>
    <w:rsid w:val="4C3E1385"/>
    <w:rsid w:val="57B97EEB"/>
    <w:rsid w:val="628078E5"/>
    <w:rsid w:val="68F14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2</Words>
  <Characters>886</Characters>
  <Lines>0</Lines>
  <Paragraphs>0</Paragraphs>
  <TotalTime>0</TotalTime>
  <ScaleCrop>false</ScaleCrop>
  <LinksUpToDate>false</LinksUpToDate>
  <CharactersWithSpaces>977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9T10:24:00Z</dcterms:created>
  <dc:creator>sun</dc:creator>
  <cp:lastModifiedBy>孙云钢</cp:lastModifiedBy>
  <dcterms:modified xsi:type="dcterms:W3CDTF">2022-06-21T16:50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87B48648BFA44288998D39B76FB7C39</vt:lpwstr>
  </property>
</Properties>
</file>